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00C32" w14:textId="77777777" w:rsidR="009D769F" w:rsidRPr="008B6272" w:rsidRDefault="009D769F" w:rsidP="009D769F">
      <w:pPr>
        <w:rPr>
          <w:rFonts w:cs="Times New Roman"/>
          <w:szCs w:val="24"/>
        </w:rPr>
      </w:pPr>
      <w:r w:rsidRPr="008B6272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5</w:t>
      </w:r>
      <w:r w:rsidRPr="008B6272">
        <w:rPr>
          <w:rFonts w:cs="Times New Roman"/>
          <w:b/>
          <w:bCs/>
          <w:szCs w:val="24"/>
        </w:rPr>
        <w:t xml:space="preserve">. </w:t>
      </w:r>
      <w:r w:rsidRPr="008B6272">
        <w:rPr>
          <w:rFonts w:cs="Times New Roman"/>
          <w:szCs w:val="24"/>
        </w:rPr>
        <w:t>Access-related challenges when bevacizumab is not publicly reimburs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79"/>
        <w:gridCol w:w="6979"/>
      </w:tblGrid>
      <w:tr w:rsidR="009D769F" w:rsidRPr="00063521" w14:paraId="5E6382E2" w14:textId="77777777" w:rsidTr="00A05B5E">
        <w:trPr>
          <w:trHeight w:val="288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08540" w14:textId="77777777" w:rsidR="009D769F" w:rsidRPr="00063521" w:rsidRDefault="009D769F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Access issu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ACBC" w14:textId="77777777" w:rsidR="009D769F" w:rsidRPr="00063521" w:rsidRDefault="009D769F" w:rsidP="00A05B5E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Verbatims</w:t>
            </w:r>
          </w:p>
        </w:tc>
      </w:tr>
      <w:tr w:rsidR="009D769F" w:rsidRPr="00063521" w14:paraId="68D562DC" w14:textId="77777777" w:rsidTr="00A05B5E">
        <w:trPr>
          <w:trHeight w:val="1322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2AA10918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Financial barriers</w:t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Not all patients can afford bevacizumab</w:t>
            </w:r>
          </w:p>
          <w:p w14:paraId="7EE6B442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Some patients with private insurance can afford</w:t>
            </w:r>
          </w:p>
          <w:p w14:paraId="739E404F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9160C1D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"Patient mostly need to be supported financially whether public or private insurance" - CS50017, PH</w:t>
            </w:r>
          </w:p>
          <w:p w14:paraId="7DDB8049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"They can gain access but not all can afford.  Not all self-pay can afford because of the cost." - CS50006, PH</w:t>
            </w:r>
          </w:p>
        </w:tc>
      </w:tr>
      <w:tr w:rsidR="009D769F" w:rsidRPr="00063521" w14:paraId="06910D45" w14:textId="77777777" w:rsidTr="00A05B5E">
        <w:trPr>
          <w:trHeight w:val="138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72F4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oncerns over treatment efficacy and side effects</w:t>
            </w:r>
          </w:p>
          <w:p w14:paraId="3FCCDD19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Uncertain about whether bevacizumab is effective for patients</w:t>
            </w:r>
          </w:p>
          <w:p w14:paraId="314AD57C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Some patients cannot tolerate the side effects/adverse events from the treatment (e.g., patients with poor gastrointestinal conditions)</w:t>
            </w:r>
          </w:p>
          <w:p w14:paraId="1EECC1E0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8151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The challenges are expectations on treatment efficacy and if there’s complication using this drug.” – CS100023, CN</w:t>
            </w:r>
          </w:p>
          <w:p w14:paraId="6F2C038C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"To use bevacizumab on patients after RT, patients might worry about occurrence of fistula." - CS100015, CN</w:t>
            </w:r>
          </w:p>
        </w:tc>
      </w:tr>
      <w:tr w:rsidR="009D769F" w:rsidRPr="00063521" w14:paraId="77932C2D" w14:textId="77777777" w:rsidTr="00A05B5E">
        <w:trPr>
          <w:trHeight w:val="1380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EDEDED"/>
          </w:tcPr>
          <w:p w14:paraId="05B6C9D7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Direct and indirect costs of coming to treatment centers</w:t>
            </w:r>
          </w:p>
          <w:p w14:paraId="5069F24E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Not all hospitals have bevacizumab, causing access problems for patients</w:t>
            </w:r>
          </w:p>
          <w:p w14:paraId="0B8172D4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EDEDED"/>
          </w:tcPr>
          <w:p w14:paraId="001EF65A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Delivery issues, it’s like ordering and delivery services, they have problem with those.”– CS50012, PH</w:t>
            </w:r>
          </w:p>
          <w:p w14:paraId="3EDD8B2D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No, it’s expensive, no available med representative. I have one patient that is going to Manila just to buy” – CS50012, PH</w:t>
            </w:r>
          </w:p>
          <w:p w14:paraId="543104D4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</w:tr>
      <w:tr w:rsidR="009D769F" w:rsidRPr="00063521" w14:paraId="29AE83D7" w14:textId="77777777" w:rsidTr="00A05B5E">
        <w:trPr>
          <w:trHeight w:val="138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2C184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lastRenderedPageBreak/>
              <w:t>Issues with patient tolerability and treatment suitability</w:t>
            </w:r>
          </w:p>
          <w:p w14:paraId="3E96D8DE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  <w:t>Some patients are unsuitable for bevacizumab or cannot tolerate the treatment due to their comorbid and physical condition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A966A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Some patients are not considered as ideal candidates for bevacizumab.” – CS100017, CN</w:t>
            </w:r>
          </w:p>
          <w:p w14:paraId="7D392B35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063521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br/>
            </w:r>
            <w:r w:rsidRPr="0006352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  <w:t>“It cannot be used on patients with contraindications.” – CS100025, CN</w:t>
            </w:r>
          </w:p>
          <w:p w14:paraId="153B9421" w14:textId="77777777" w:rsidR="009D769F" w:rsidRPr="00063521" w:rsidRDefault="009D769F" w:rsidP="00A05B5E">
            <w:pPr>
              <w:spacing w:before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</w:tr>
    </w:tbl>
    <w:p w14:paraId="72941C83" w14:textId="7BC4FB50" w:rsidR="00C11B47" w:rsidRDefault="009D769F">
      <w:r w:rsidRPr="008A2968">
        <w:rPr>
          <w:rFonts w:cs="Times New Roman"/>
          <w:i/>
          <w:iCs/>
          <w:sz w:val="20"/>
          <w:szCs w:val="20"/>
        </w:rPr>
        <w:t>CN, Chinese Mainland; PH, Philippines; RT, radiotherapy</w:t>
      </w:r>
      <w:r>
        <w:rPr>
          <w:rFonts w:cs="Times New Roman"/>
          <w:i/>
          <w:iCs/>
          <w:sz w:val="20"/>
          <w:szCs w:val="20"/>
        </w:rPr>
        <w:t>.</w:t>
      </w:r>
    </w:p>
    <w:sectPr w:rsidR="00C11B47" w:rsidSect="009D769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1ED72" w14:textId="77777777" w:rsidR="002B1633" w:rsidRDefault="002B1633" w:rsidP="009D769F">
      <w:pPr>
        <w:spacing w:before="0" w:line="240" w:lineRule="auto"/>
      </w:pPr>
      <w:r>
        <w:separator/>
      </w:r>
    </w:p>
  </w:endnote>
  <w:endnote w:type="continuationSeparator" w:id="0">
    <w:p w14:paraId="00EFEE7F" w14:textId="77777777" w:rsidR="002B1633" w:rsidRDefault="002B1633" w:rsidP="009D769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2A661" w14:textId="555D0D79" w:rsidR="009D769F" w:rsidRDefault="009D76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60865" w14:textId="05E62924" w:rsidR="009D769F" w:rsidRDefault="009D76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D7050" w14:textId="55AE2015" w:rsidR="009D769F" w:rsidRDefault="009D7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2F52D" w14:textId="77777777" w:rsidR="002B1633" w:rsidRDefault="002B1633" w:rsidP="009D769F">
      <w:pPr>
        <w:spacing w:before="0" w:line="240" w:lineRule="auto"/>
      </w:pPr>
      <w:r>
        <w:separator/>
      </w:r>
    </w:p>
  </w:footnote>
  <w:footnote w:type="continuationSeparator" w:id="0">
    <w:p w14:paraId="25457701" w14:textId="77777777" w:rsidR="002B1633" w:rsidRDefault="002B1633" w:rsidP="009D769F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95A90" w14:textId="41B992CB" w:rsidR="009D769F" w:rsidRDefault="009D76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0E982" w14:textId="54BBF8F6" w:rsidR="009D769F" w:rsidRDefault="009D76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2443E" w14:textId="5A1C68C3" w:rsidR="009D769F" w:rsidRDefault="009D76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9F"/>
    <w:rsid w:val="002408F7"/>
    <w:rsid w:val="00275A27"/>
    <w:rsid w:val="002B1633"/>
    <w:rsid w:val="009D769F"/>
    <w:rsid w:val="00C11B47"/>
    <w:rsid w:val="00D97E49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8F10"/>
  <w15:chartTrackingRefBased/>
  <w15:docId w15:val="{5D4E6754-726E-491A-B45E-4C7CCAB9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69F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769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69F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769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69F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b6b08d2-6182-4197-8221-8710a9404ce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7208F940-550B-45AC-B70D-C6A4E47703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8A2F01-3D23-4C25-AAE1-2C60490FC1BA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BE7AE1C-1D06-4E7B-898F-FAEC249B40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4C9275-579E-4AEC-9705-4CD955CA8ED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2a085c-bef5-4f35-9da7-d2eda55f1cf2"/>
    <ds:schemaRef ds:uri="f085ca05-1a56-417b-bcef-25b3bd9988f8"/>
    <ds:schemaRef ds:uri="d979e9bb-99ed-4df2-ad3d-c723e2b62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>Oracle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Megala Nathan Arokianathan</cp:lastModifiedBy>
  <cp:revision>2</cp:revision>
  <dcterms:created xsi:type="dcterms:W3CDTF">2025-05-22T03:13:00Z</dcterms:created>
  <dcterms:modified xsi:type="dcterms:W3CDTF">2025-05-2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14:32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a74755e2-0770-46a5-8044-36e3485e0904</vt:lpwstr>
  </property>
  <property fmtid="{D5CDD505-2E9C-101B-9397-08002B2CF9AE}" pid="9" name="MSIP_Label_3c76ce46-357f-46de-88d6-77b9bbb83c46_ContentBits">
    <vt:lpwstr>0</vt:lpwstr>
  </property>
  <property fmtid="{D5CDD505-2E9C-101B-9397-08002B2CF9AE}" pid="16" name="MediaServiceImageTags">
    <vt:lpwstr/>
  </property>
</Properties>
</file>